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A0748D" w14:textId="2D60C2D3" w:rsidR="00706B72" w:rsidRPr="004E659F" w:rsidRDefault="00F25E38" w:rsidP="004E659F">
      <w:pPr>
        <w:spacing w:afterLines="100" w:after="312" w:line="400" w:lineRule="exact"/>
        <w:ind w:firstLineChars="200" w:firstLine="422"/>
        <w:jc w:val="left"/>
        <w:rPr>
          <w:rFonts w:ascii="Times New Roman" w:eastAsia="SimHei" w:hAnsi="Times New Roman" w:cs="Times New Roman"/>
          <w:szCs w:val="18"/>
        </w:rPr>
      </w:pPr>
      <w:r>
        <w:rPr>
          <w:rFonts w:ascii="Times New Roman" w:eastAsia="SimHei" w:hAnsi="Times New Roman" w:cs="Times New Roman"/>
          <w:b/>
          <w:szCs w:val="18"/>
        </w:rPr>
        <w:t xml:space="preserve">Supplementary </w:t>
      </w:r>
      <w:r w:rsidR="004E659F" w:rsidRPr="004E659F">
        <w:rPr>
          <w:rFonts w:ascii="Times New Roman" w:eastAsia="SimHei" w:hAnsi="Times New Roman" w:cs="Times New Roman"/>
          <w:b/>
          <w:szCs w:val="18"/>
        </w:rPr>
        <w:t>Table S</w:t>
      </w:r>
      <w:r>
        <w:rPr>
          <w:rFonts w:ascii="Times New Roman" w:eastAsia="SimHei" w:hAnsi="Times New Roman" w:cs="Times New Roman"/>
          <w:b/>
          <w:szCs w:val="18"/>
        </w:rPr>
        <w:t>1</w:t>
      </w:r>
      <w:r w:rsidR="004E659F" w:rsidRPr="004E659F">
        <w:rPr>
          <w:rFonts w:ascii="Times New Roman" w:eastAsia="SimHei" w:hAnsi="Times New Roman" w:cs="Times New Roman" w:hint="eastAsia"/>
          <w:b/>
          <w:szCs w:val="18"/>
        </w:rPr>
        <w:t>.</w:t>
      </w:r>
      <w:r w:rsidR="00706B72" w:rsidRPr="004E659F">
        <w:rPr>
          <w:rFonts w:ascii="Times New Roman" w:eastAsia="SimHei" w:hAnsi="Times New Roman" w:cs="Times New Roman"/>
          <w:szCs w:val="18"/>
        </w:rPr>
        <w:t xml:space="preserve"> Primer sequences used in study</w:t>
      </w:r>
      <w:r>
        <w:rPr>
          <w:rFonts w:ascii="Times New Roman" w:eastAsia="SimHei" w:hAnsi="Times New Roman" w:cs="Times New Roman"/>
          <w:szCs w:val="18"/>
        </w:rPr>
        <w:t>.</w:t>
      </w:r>
    </w:p>
    <w:tbl>
      <w:tblPr>
        <w:tblW w:w="8789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7337"/>
      </w:tblGrid>
      <w:tr w:rsidR="00706B72" w:rsidRPr="00706B72" w14:paraId="5BE25120" w14:textId="77777777" w:rsidTr="00EE2179">
        <w:tc>
          <w:tcPr>
            <w:tcW w:w="1452" w:type="dxa"/>
            <w:tcBorders>
              <w:top w:val="single" w:sz="12" w:space="0" w:color="auto"/>
              <w:bottom w:val="single" w:sz="4" w:space="0" w:color="auto"/>
            </w:tcBorders>
          </w:tcPr>
          <w:p w14:paraId="33A42EF3" w14:textId="77777777" w:rsidR="00706B72" w:rsidRPr="00706B72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706B72">
              <w:rPr>
                <w:rFonts w:ascii="Times New Roman" w:eastAsia="SimSun" w:hAnsi="Times New Roman" w:cs="Times New Roman"/>
                <w:sz w:val="16"/>
                <w:szCs w:val="18"/>
              </w:rPr>
              <w:t>Primer</w:t>
            </w:r>
          </w:p>
        </w:tc>
        <w:tc>
          <w:tcPr>
            <w:tcW w:w="7337" w:type="dxa"/>
            <w:tcBorders>
              <w:top w:val="single" w:sz="12" w:space="0" w:color="auto"/>
              <w:bottom w:val="single" w:sz="4" w:space="0" w:color="auto"/>
            </w:tcBorders>
          </w:tcPr>
          <w:p w14:paraId="3CA9DF25" w14:textId="77777777" w:rsidR="00706B72" w:rsidRPr="00706B72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706B72">
              <w:rPr>
                <w:rFonts w:ascii="Times New Roman" w:eastAsia="SimSun" w:hAnsi="Times New Roman" w:cs="Times New Roman"/>
                <w:sz w:val="16"/>
                <w:szCs w:val="18"/>
              </w:rPr>
              <w:t>Primer sequence</w:t>
            </w:r>
          </w:p>
        </w:tc>
      </w:tr>
      <w:tr w:rsidR="00706B72" w:rsidRPr="00706B72" w14:paraId="5B4CB65A" w14:textId="77777777" w:rsidTr="00EE2179">
        <w:trPr>
          <w:trHeight w:val="160"/>
        </w:trPr>
        <w:tc>
          <w:tcPr>
            <w:tcW w:w="1452" w:type="dxa"/>
            <w:tcBorders>
              <w:top w:val="single" w:sz="4" w:space="0" w:color="auto"/>
            </w:tcBorders>
          </w:tcPr>
          <w:p w14:paraId="144F2BCB" w14:textId="77777777" w:rsidR="00706B72" w:rsidRPr="004E659F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RhMLO1-F</w:t>
            </w:r>
          </w:p>
        </w:tc>
        <w:tc>
          <w:tcPr>
            <w:tcW w:w="7337" w:type="dxa"/>
            <w:tcBorders>
              <w:top w:val="single" w:sz="4" w:space="0" w:color="auto"/>
            </w:tcBorders>
          </w:tcPr>
          <w:p w14:paraId="3C4FC531" w14:textId="77777777" w:rsidR="00706B72" w:rsidRPr="004E659F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5’-GGGGACAAGTTTGTACAAAAAAGCAGGCTCC AGGCACTCCATCCCACCATG-3’</w:t>
            </w:r>
          </w:p>
        </w:tc>
      </w:tr>
      <w:tr w:rsidR="00706B72" w:rsidRPr="00706B72" w14:paraId="1705C78D" w14:textId="77777777" w:rsidTr="00EE2179">
        <w:trPr>
          <w:trHeight w:val="220"/>
        </w:trPr>
        <w:tc>
          <w:tcPr>
            <w:tcW w:w="1452" w:type="dxa"/>
          </w:tcPr>
          <w:p w14:paraId="28FC7476" w14:textId="77777777" w:rsidR="00706B72" w:rsidRPr="004E659F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RhMLO1-R</w:t>
            </w:r>
          </w:p>
        </w:tc>
        <w:tc>
          <w:tcPr>
            <w:tcW w:w="7337" w:type="dxa"/>
          </w:tcPr>
          <w:p w14:paraId="780C9D91" w14:textId="77777777" w:rsidR="00706B72" w:rsidRPr="004E659F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5’-GGGGACCACTTTGTACAAGAAAGCTGGGTC TTATACAGCACCTTGTCTCTTATCAAATG-3’</w:t>
            </w:r>
          </w:p>
        </w:tc>
      </w:tr>
      <w:tr w:rsidR="00706B72" w:rsidRPr="00706B72" w14:paraId="6A6030EE" w14:textId="77777777" w:rsidTr="00EE2179">
        <w:trPr>
          <w:trHeight w:val="200"/>
        </w:trPr>
        <w:tc>
          <w:tcPr>
            <w:tcW w:w="1452" w:type="dxa"/>
          </w:tcPr>
          <w:p w14:paraId="53C53A13" w14:textId="77777777" w:rsidR="00706B72" w:rsidRPr="004E659F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RhMLO2-F</w:t>
            </w:r>
          </w:p>
        </w:tc>
        <w:tc>
          <w:tcPr>
            <w:tcW w:w="7337" w:type="dxa"/>
          </w:tcPr>
          <w:p w14:paraId="5051BA2D" w14:textId="77777777" w:rsidR="00706B72" w:rsidRPr="004E659F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5’-GGGGACAAGTTTGTACAAAAAAGCAGGCTCC TATCAATCCGAACAGGACGTGG-3’</w:t>
            </w:r>
          </w:p>
        </w:tc>
      </w:tr>
      <w:tr w:rsidR="00706B72" w:rsidRPr="00706B72" w14:paraId="3967C0CA" w14:textId="77777777" w:rsidTr="00EE2179">
        <w:trPr>
          <w:trHeight w:val="200"/>
        </w:trPr>
        <w:tc>
          <w:tcPr>
            <w:tcW w:w="1452" w:type="dxa"/>
          </w:tcPr>
          <w:p w14:paraId="0741F979" w14:textId="77777777" w:rsidR="00706B72" w:rsidRPr="004E659F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RhMLO2-R</w:t>
            </w:r>
          </w:p>
        </w:tc>
        <w:tc>
          <w:tcPr>
            <w:tcW w:w="7337" w:type="dxa"/>
          </w:tcPr>
          <w:p w14:paraId="090C56BA" w14:textId="77777777" w:rsidR="00706B72" w:rsidRPr="004E659F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5’-GGGGACCACTTTGTACAAGAAAGCTGGGTC TCATTGTTGTGTTGCAGCTGGTC-3’</w:t>
            </w:r>
          </w:p>
        </w:tc>
      </w:tr>
      <w:tr w:rsidR="00706B72" w:rsidRPr="00706B72" w14:paraId="21B9B4D6" w14:textId="77777777" w:rsidTr="004E659F">
        <w:trPr>
          <w:trHeight w:val="200"/>
        </w:trPr>
        <w:tc>
          <w:tcPr>
            <w:tcW w:w="1452" w:type="dxa"/>
            <w:tcBorders>
              <w:bottom w:val="nil"/>
            </w:tcBorders>
          </w:tcPr>
          <w:p w14:paraId="5C5BC718" w14:textId="77777777" w:rsidR="00706B72" w:rsidRPr="004E659F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RhMLO3</w:t>
            </w:r>
            <w:r w:rsidR="00251E24" w:rsidRPr="004E659F">
              <w:rPr>
                <w:rFonts w:ascii="Times New Roman" w:eastAsia="SimSun" w:hAnsi="Times New Roman" w:cs="Times New Roman" w:hint="eastAsia"/>
                <w:sz w:val="16"/>
                <w:szCs w:val="18"/>
              </w:rPr>
              <w:t>/4</w:t>
            </w: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-F</w:t>
            </w:r>
          </w:p>
        </w:tc>
        <w:tc>
          <w:tcPr>
            <w:tcW w:w="7337" w:type="dxa"/>
            <w:tcBorders>
              <w:bottom w:val="nil"/>
            </w:tcBorders>
          </w:tcPr>
          <w:p w14:paraId="47F1C906" w14:textId="77777777" w:rsidR="00706B72" w:rsidRPr="004E659F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5’-GGGGACAAGTTTGTACAAAAAAGCAGGCTCC AGGGATGGCAGAAGCAGTG-3’</w:t>
            </w:r>
          </w:p>
        </w:tc>
      </w:tr>
      <w:tr w:rsidR="00706B72" w:rsidRPr="00706B72" w14:paraId="777550F9" w14:textId="77777777" w:rsidTr="004E659F">
        <w:trPr>
          <w:trHeight w:val="200"/>
        </w:trPr>
        <w:tc>
          <w:tcPr>
            <w:tcW w:w="1452" w:type="dxa"/>
            <w:tcBorders>
              <w:top w:val="nil"/>
              <w:bottom w:val="nil"/>
            </w:tcBorders>
          </w:tcPr>
          <w:p w14:paraId="6C5B3E6C" w14:textId="77777777" w:rsidR="00706B72" w:rsidRPr="004E659F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RhMLO3</w:t>
            </w:r>
            <w:r w:rsidR="00251E24" w:rsidRPr="004E659F">
              <w:rPr>
                <w:rFonts w:ascii="Times New Roman" w:eastAsia="SimSun" w:hAnsi="Times New Roman" w:cs="Times New Roman" w:hint="eastAsia"/>
                <w:sz w:val="16"/>
                <w:szCs w:val="18"/>
              </w:rPr>
              <w:t>/4</w:t>
            </w: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7337" w:type="dxa"/>
            <w:tcBorders>
              <w:top w:val="nil"/>
              <w:bottom w:val="nil"/>
            </w:tcBorders>
          </w:tcPr>
          <w:p w14:paraId="0376966C" w14:textId="77777777" w:rsidR="00706B72" w:rsidRPr="004E659F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5’-GGGGACCACTTTGTACAAGAAAGCTGGGTC TCACTTTCTTGATGTACCAAATGAG-3’</w:t>
            </w:r>
          </w:p>
        </w:tc>
      </w:tr>
      <w:tr w:rsidR="00706B72" w:rsidRPr="00706B72" w14:paraId="686E8492" w14:textId="77777777" w:rsidTr="004E659F">
        <w:trPr>
          <w:trHeight w:val="110"/>
        </w:trPr>
        <w:tc>
          <w:tcPr>
            <w:tcW w:w="1452" w:type="dxa"/>
            <w:tcBorders>
              <w:top w:val="nil"/>
              <w:bottom w:val="nil"/>
            </w:tcBorders>
          </w:tcPr>
          <w:p w14:paraId="6AB052F2" w14:textId="77777777" w:rsidR="00706B72" w:rsidRPr="004E659F" w:rsidRDefault="00706B72" w:rsidP="004E659F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Rh</w:t>
            </w:r>
            <w:r w:rsidR="004E659F" w:rsidRPr="004E659F">
              <w:rPr>
                <w:rFonts w:ascii="Times New Roman" w:eastAsia="SimSun" w:hAnsi="Times New Roman" w:cs="Times New Roman" w:hint="eastAsia"/>
                <w:sz w:val="16"/>
                <w:szCs w:val="18"/>
              </w:rPr>
              <w:t>A</w:t>
            </w: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ctin5-F</w:t>
            </w:r>
          </w:p>
        </w:tc>
        <w:tc>
          <w:tcPr>
            <w:tcW w:w="7337" w:type="dxa"/>
            <w:tcBorders>
              <w:top w:val="nil"/>
              <w:bottom w:val="nil"/>
            </w:tcBorders>
          </w:tcPr>
          <w:p w14:paraId="096AFCBD" w14:textId="77777777" w:rsidR="00706B72" w:rsidRPr="004E659F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5’-GAGCGTTTCAGATGCCCAGA-3’</w:t>
            </w:r>
          </w:p>
        </w:tc>
      </w:tr>
      <w:tr w:rsidR="00706B72" w:rsidRPr="00706B72" w14:paraId="0465B996" w14:textId="77777777" w:rsidTr="00EE2179">
        <w:trPr>
          <w:trHeight w:val="110"/>
        </w:trPr>
        <w:tc>
          <w:tcPr>
            <w:tcW w:w="1452" w:type="dxa"/>
            <w:tcBorders>
              <w:top w:val="nil"/>
              <w:bottom w:val="nil"/>
            </w:tcBorders>
          </w:tcPr>
          <w:p w14:paraId="72E0D1CB" w14:textId="77777777" w:rsidR="00706B72" w:rsidRPr="004E659F" w:rsidRDefault="00706B72" w:rsidP="004E659F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Rh</w:t>
            </w:r>
            <w:r w:rsidR="004E659F" w:rsidRPr="004E659F">
              <w:rPr>
                <w:rFonts w:ascii="Times New Roman" w:eastAsia="SimSun" w:hAnsi="Times New Roman" w:cs="Times New Roman" w:hint="eastAsia"/>
                <w:sz w:val="16"/>
                <w:szCs w:val="18"/>
              </w:rPr>
              <w:t>A</w:t>
            </w: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ctin5-R</w:t>
            </w:r>
          </w:p>
        </w:tc>
        <w:tc>
          <w:tcPr>
            <w:tcW w:w="7337" w:type="dxa"/>
            <w:tcBorders>
              <w:top w:val="nil"/>
              <w:bottom w:val="nil"/>
            </w:tcBorders>
          </w:tcPr>
          <w:p w14:paraId="35DD4325" w14:textId="77777777" w:rsidR="00706B72" w:rsidRPr="004E659F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5’-TGGTGGGGCAACCACCTTA-3’</w:t>
            </w:r>
          </w:p>
        </w:tc>
      </w:tr>
      <w:tr w:rsidR="00EE7E7A" w:rsidRPr="00706B72" w14:paraId="7FDEE1B4" w14:textId="77777777" w:rsidTr="00EE2179">
        <w:trPr>
          <w:trHeight w:val="110"/>
        </w:trPr>
        <w:tc>
          <w:tcPr>
            <w:tcW w:w="1452" w:type="dxa"/>
            <w:tcBorders>
              <w:top w:val="nil"/>
              <w:bottom w:val="nil"/>
            </w:tcBorders>
          </w:tcPr>
          <w:p w14:paraId="4D8D6C7C" w14:textId="77777777" w:rsidR="00EE7E7A" w:rsidRPr="004E659F" w:rsidRDefault="00EE7E7A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RhUBI2</w:t>
            </w:r>
            <w:r w:rsidRPr="004E659F">
              <w:rPr>
                <w:rFonts w:ascii="Times New Roman" w:eastAsia="SimSun" w:hAnsi="Times New Roman" w:cs="Times New Roman" w:hint="eastAsia"/>
                <w:sz w:val="16"/>
                <w:szCs w:val="18"/>
              </w:rPr>
              <w:t>-F</w:t>
            </w:r>
          </w:p>
        </w:tc>
        <w:tc>
          <w:tcPr>
            <w:tcW w:w="7337" w:type="dxa"/>
            <w:tcBorders>
              <w:top w:val="nil"/>
              <w:bottom w:val="nil"/>
            </w:tcBorders>
          </w:tcPr>
          <w:p w14:paraId="4587A557" w14:textId="77777777" w:rsidR="00EE7E7A" w:rsidRPr="004E659F" w:rsidRDefault="00EE7E7A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5’-CACAAGCACGCAAACCCTAT-3’</w:t>
            </w:r>
          </w:p>
        </w:tc>
      </w:tr>
      <w:tr w:rsidR="00EE7E7A" w:rsidRPr="00706B72" w14:paraId="253CC597" w14:textId="77777777" w:rsidTr="00EE2179">
        <w:trPr>
          <w:trHeight w:val="110"/>
        </w:trPr>
        <w:tc>
          <w:tcPr>
            <w:tcW w:w="1452" w:type="dxa"/>
            <w:tcBorders>
              <w:top w:val="nil"/>
              <w:bottom w:val="nil"/>
            </w:tcBorders>
          </w:tcPr>
          <w:p w14:paraId="2485B432" w14:textId="77777777" w:rsidR="00EE7E7A" w:rsidRPr="004E659F" w:rsidRDefault="00EE7E7A" w:rsidP="00EE7E7A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RhUBI2</w:t>
            </w:r>
            <w:r w:rsidRPr="004E659F">
              <w:rPr>
                <w:rFonts w:ascii="Times New Roman" w:eastAsia="SimSun" w:hAnsi="Times New Roman" w:cs="Times New Roman" w:hint="eastAsia"/>
                <w:sz w:val="16"/>
                <w:szCs w:val="18"/>
              </w:rPr>
              <w:t>-R</w:t>
            </w:r>
          </w:p>
        </w:tc>
        <w:tc>
          <w:tcPr>
            <w:tcW w:w="7337" w:type="dxa"/>
            <w:tcBorders>
              <w:top w:val="nil"/>
              <w:bottom w:val="nil"/>
            </w:tcBorders>
          </w:tcPr>
          <w:p w14:paraId="385EBB1B" w14:textId="77777777" w:rsidR="00EE7E7A" w:rsidRPr="004E659F" w:rsidRDefault="00EE7E7A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5’-GGAGCATGAGCCAAATGGAG-3’</w:t>
            </w:r>
          </w:p>
        </w:tc>
      </w:tr>
      <w:tr w:rsidR="00706B72" w:rsidRPr="00706B72" w14:paraId="0C661A17" w14:textId="77777777" w:rsidTr="00EE2179">
        <w:trPr>
          <w:trHeight w:val="110"/>
        </w:trPr>
        <w:tc>
          <w:tcPr>
            <w:tcW w:w="1452" w:type="dxa"/>
            <w:tcBorders>
              <w:top w:val="nil"/>
              <w:bottom w:val="nil"/>
            </w:tcBorders>
          </w:tcPr>
          <w:p w14:paraId="2774EFF9" w14:textId="77777777" w:rsidR="00706B72" w:rsidRPr="004E659F" w:rsidRDefault="00706B72" w:rsidP="00251E24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ITS-F</w:t>
            </w:r>
          </w:p>
        </w:tc>
        <w:tc>
          <w:tcPr>
            <w:tcW w:w="7337" w:type="dxa"/>
            <w:tcBorders>
              <w:top w:val="nil"/>
              <w:bottom w:val="nil"/>
            </w:tcBorders>
          </w:tcPr>
          <w:p w14:paraId="4C26ED30" w14:textId="77777777" w:rsidR="00706B72" w:rsidRPr="004E659F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5'-CGTAGGTGAACCTGCGGAAGGAT-3'</w:t>
            </w:r>
          </w:p>
        </w:tc>
      </w:tr>
      <w:tr w:rsidR="00706B72" w:rsidRPr="00706B72" w14:paraId="5A7DCD69" w14:textId="77777777" w:rsidTr="00EE2179">
        <w:trPr>
          <w:trHeight w:val="110"/>
        </w:trPr>
        <w:tc>
          <w:tcPr>
            <w:tcW w:w="1452" w:type="dxa"/>
            <w:tcBorders>
              <w:top w:val="nil"/>
              <w:bottom w:val="nil"/>
            </w:tcBorders>
          </w:tcPr>
          <w:p w14:paraId="44039B0E" w14:textId="77777777" w:rsidR="00706B72" w:rsidRPr="004E659F" w:rsidRDefault="00706B72" w:rsidP="00251E24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ITS-R</w:t>
            </w:r>
          </w:p>
        </w:tc>
        <w:tc>
          <w:tcPr>
            <w:tcW w:w="7337" w:type="dxa"/>
            <w:tcBorders>
              <w:top w:val="nil"/>
              <w:bottom w:val="nil"/>
            </w:tcBorders>
          </w:tcPr>
          <w:p w14:paraId="5960327D" w14:textId="77777777" w:rsidR="00706B72" w:rsidRPr="004E659F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5'-TGCACGAGTTGGGGCTTCTCTG-3'</w:t>
            </w:r>
          </w:p>
        </w:tc>
      </w:tr>
      <w:tr w:rsidR="00706B72" w:rsidRPr="00706B72" w14:paraId="69232E2C" w14:textId="77777777" w:rsidTr="00EE2179">
        <w:trPr>
          <w:trHeight w:val="110"/>
        </w:trPr>
        <w:tc>
          <w:tcPr>
            <w:tcW w:w="1452" w:type="dxa"/>
            <w:tcBorders>
              <w:top w:val="nil"/>
              <w:bottom w:val="nil"/>
            </w:tcBorders>
          </w:tcPr>
          <w:p w14:paraId="273E137B" w14:textId="77777777" w:rsidR="00706B72" w:rsidRPr="004E659F" w:rsidRDefault="00706B72" w:rsidP="00251E24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RhMLO1-F</w:t>
            </w:r>
          </w:p>
        </w:tc>
        <w:tc>
          <w:tcPr>
            <w:tcW w:w="7337" w:type="dxa"/>
            <w:tcBorders>
              <w:top w:val="nil"/>
              <w:bottom w:val="nil"/>
            </w:tcBorders>
          </w:tcPr>
          <w:p w14:paraId="137E2376" w14:textId="77777777" w:rsidR="00706B72" w:rsidRPr="004E659F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5’-CCACAGCTCTACGCAACTGGCATCACA-3’</w:t>
            </w:r>
          </w:p>
        </w:tc>
      </w:tr>
      <w:tr w:rsidR="00706B72" w:rsidRPr="00706B72" w14:paraId="681092B0" w14:textId="77777777" w:rsidTr="00EE2179">
        <w:trPr>
          <w:trHeight w:val="110"/>
        </w:trPr>
        <w:tc>
          <w:tcPr>
            <w:tcW w:w="1452" w:type="dxa"/>
            <w:tcBorders>
              <w:top w:val="nil"/>
              <w:bottom w:val="nil"/>
            </w:tcBorders>
          </w:tcPr>
          <w:p w14:paraId="05AF32B1" w14:textId="77777777" w:rsidR="00706B72" w:rsidRPr="004E659F" w:rsidRDefault="00706B72" w:rsidP="00251E24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RhMLO1-R</w:t>
            </w:r>
          </w:p>
        </w:tc>
        <w:tc>
          <w:tcPr>
            <w:tcW w:w="7337" w:type="dxa"/>
            <w:tcBorders>
              <w:top w:val="nil"/>
              <w:bottom w:val="nil"/>
            </w:tcBorders>
          </w:tcPr>
          <w:p w14:paraId="2D386893" w14:textId="77777777" w:rsidR="00706B72" w:rsidRPr="004E659F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5’-AAGCTGTCCACCTCGCTGCGGTAATGC-3’</w:t>
            </w:r>
          </w:p>
        </w:tc>
      </w:tr>
      <w:tr w:rsidR="00706B72" w:rsidRPr="00706B72" w14:paraId="6818ACC7" w14:textId="77777777" w:rsidTr="00EE2179">
        <w:trPr>
          <w:trHeight w:val="110"/>
        </w:trPr>
        <w:tc>
          <w:tcPr>
            <w:tcW w:w="1452" w:type="dxa"/>
            <w:tcBorders>
              <w:top w:val="nil"/>
              <w:bottom w:val="nil"/>
            </w:tcBorders>
          </w:tcPr>
          <w:p w14:paraId="5ED8481F" w14:textId="77777777" w:rsidR="00706B72" w:rsidRPr="004E659F" w:rsidRDefault="00706B72" w:rsidP="00251E24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RhMLO2-F</w:t>
            </w:r>
          </w:p>
        </w:tc>
        <w:tc>
          <w:tcPr>
            <w:tcW w:w="7337" w:type="dxa"/>
            <w:tcBorders>
              <w:top w:val="nil"/>
              <w:bottom w:val="nil"/>
            </w:tcBorders>
          </w:tcPr>
          <w:p w14:paraId="2A53B377" w14:textId="77777777" w:rsidR="00706B72" w:rsidRPr="004E659F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5’-AGTGGCACCATGCAGCAAAGAAGCA-3’</w:t>
            </w:r>
          </w:p>
        </w:tc>
      </w:tr>
      <w:tr w:rsidR="00706B72" w:rsidRPr="00706B72" w14:paraId="7CC600CE" w14:textId="77777777" w:rsidTr="00EE2179">
        <w:trPr>
          <w:trHeight w:val="110"/>
        </w:trPr>
        <w:tc>
          <w:tcPr>
            <w:tcW w:w="1452" w:type="dxa"/>
            <w:tcBorders>
              <w:top w:val="nil"/>
              <w:bottom w:val="nil"/>
            </w:tcBorders>
          </w:tcPr>
          <w:p w14:paraId="15A93240" w14:textId="77777777" w:rsidR="00706B72" w:rsidRPr="004E659F" w:rsidRDefault="00706B72" w:rsidP="00251E24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RhMLO2-R</w:t>
            </w:r>
          </w:p>
        </w:tc>
        <w:tc>
          <w:tcPr>
            <w:tcW w:w="7337" w:type="dxa"/>
            <w:tcBorders>
              <w:top w:val="nil"/>
              <w:bottom w:val="nil"/>
            </w:tcBorders>
          </w:tcPr>
          <w:p w14:paraId="16F98091" w14:textId="77777777" w:rsidR="00706B72" w:rsidRPr="004E659F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5’-CGAGATGGGGACTCGTTTGGACCTTCA-3’</w:t>
            </w:r>
          </w:p>
        </w:tc>
      </w:tr>
      <w:tr w:rsidR="00706B72" w:rsidRPr="00706B72" w14:paraId="3B7B3CB9" w14:textId="77777777" w:rsidTr="00370B94">
        <w:trPr>
          <w:trHeight w:val="110"/>
        </w:trPr>
        <w:tc>
          <w:tcPr>
            <w:tcW w:w="1452" w:type="dxa"/>
            <w:tcBorders>
              <w:top w:val="nil"/>
              <w:bottom w:val="nil"/>
            </w:tcBorders>
          </w:tcPr>
          <w:p w14:paraId="5319DFA3" w14:textId="77777777" w:rsidR="00706B72" w:rsidRPr="004E659F" w:rsidRDefault="00706B72" w:rsidP="00251E24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RhMLO3-F</w:t>
            </w:r>
          </w:p>
        </w:tc>
        <w:tc>
          <w:tcPr>
            <w:tcW w:w="7337" w:type="dxa"/>
            <w:tcBorders>
              <w:top w:val="nil"/>
              <w:bottom w:val="nil"/>
            </w:tcBorders>
          </w:tcPr>
          <w:p w14:paraId="22A55359" w14:textId="77777777" w:rsidR="00706B72" w:rsidRPr="004E659F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5’-CCAAACCCCTGAAGATATCGCCATCAG-3’</w:t>
            </w:r>
          </w:p>
        </w:tc>
      </w:tr>
      <w:tr w:rsidR="00706B72" w:rsidRPr="00706B72" w14:paraId="38B9B7E3" w14:textId="77777777" w:rsidTr="00370B94">
        <w:trPr>
          <w:trHeight w:val="110"/>
        </w:trPr>
        <w:tc>
          <w:tcPr>
            <w:tcW w:w="1452" w:type="dxa"/>
            <w:tcBorders>
              <w:top w:val="nil"/>
              <w:bottom w:val="single" w:sz="12" w:space="0" w:color="auto"/>
            </w:tcBorders>
          </w:tcPr>
          <w:p w14:paraId="01D55250" w14:textId="77777777" w:rsidR="00706B72" w:rsidRPr="004E659F" w:rsidRDefault="00706B72" w:rsidP="00251E24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RhMLO3-R</w:t>
            </w:r>
          </w:p>
        </w:tc>
        <w:tc>
          <w:tcPr>
            <w:tcW w:w="7337" w:type="dxa"/>
            <w:tcBorders>
              <w:top w:val="nil"/>
              <w:bottom w:val="single" w:sz="12" w:space="0" w:color="auto"/>
            </w:tcBorders>
          </w:tcPr>
          <w:p w14:paraId="6FC37704" w14:textId="77777777" w:rsidR="00706B72" w:rsidRPr="004E659F" w:rsidRDefault="00706B72" w:rsidP="00706B72">
            <w:pPr>
              <w:spacing w:line="400" w:lineRule="exact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4E659F">
              <w:rPr>
                <w:rFonts w:ascii="Times New Roman" w:eastAsia="SimSun" w:hAnsi="Times New Roman" w:cs="Times New Roman"/>
                <w:sz w:val="16"/>
                <w:szCs w:val="18"/>
              </w:rPr>
              <w:t>5’-GATGCCAACTTTTCACTGCTTCTGCCA-3’</w:t>
            </w:r>
          </w:p>
        </w:tc>
      </w:tr>
    </w:tbl>
    <w:p w14:paraId="47D04B5E" w14:textId="77777777" w:rsidR="00706B72" w:rsidRDefault="00706B72" w:rsidP="00706B72">
      <w:pPr>
        <w:spacing w:line="400" w:lineRule="exact"/>
        <w:ind w:firstLineChars="200" w:firstLine="360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1CE82F11" w14:textId="77777777" w:rsidR="00706B72" w:rsidRDefault="00706B72" w:rsidP="00706B72">
      <w:pPr>
        <w:spacing w:line="400" w:lineRule="exact"/>
        <w:ind w:firstLineChars="200" w:firstLine="360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12625175" w14:textId="77777777" w:rsidR="00706B72" w:rsidRDefault="00706B72" w:rsidP="00706B72">
      <w:pPr>
        <w:spacing w:line="400" w:lineRule="exact"/>
        <w:ind w:firstLineChars="200" w:firstLine="360"/>
        <w:jc w:val="center"/>
        <w:rPr>
          <w:rFonts w:ascii="Times New Roman" w:eastAsia="SimHei" w:hAnsi="Times New Roman" w:cs="Times New Roman"/>
          <w:sz w:val="18"/>
          <w:szCs w:val="18"/>
        </w:rPr>
      </w:pPr>
    </w:p>
    <w:p w14:paraId="60DBA468" w14:textId="77777777" w:rsidR="00706B72" w:rsidRDefault="00706B72" w:rsidP="00706B72">
      <w:pPr>
        <w:spacing w:line="400" w:lineRule="exact"/>
        <w:ind w:firstLineChars="200" w:firstLine="360"/>
        <w:jc w:val="center"/>
        <w:rPr>
          <w:rFonts w:ascii="Times New Roman" w:eastAsia="SimHei" w:hAnsi="Times New Roman" w:cs="Times New Roman"/>
          <w:sz w:val="18"/>
          <w:szCs w:val="18"/>
        </w:rPr>
      </w:pPr>
    </w:p>
    <w:sectPr w:rsidR="00706B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27490B" w14:textId="77777777" w:rsidR="00D152FF" w:rsidRDefault="00D152FF" w:rsidP="00E73879">
      <w:r>
        <w:separator/>
      </w:r>
    </w:p>
  </w:endnote>
  <w:endnote w:type="continuationSeparator" w:id="0">
    <w:p w14:paraId="6A052085" w14:textId="77777777" w:rsidR="00D152FF" w:rsidRDefault="00D152FF" w:rsidP="00E73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571B40" w14:textId="77777777" w:rsidR="00D152FF" w:rsidRDefault="00D152FF" w:rsidP="00E73879">
      <w:r>
        <w:separator/>
      </w:r>
    </w:p>
  </w:footnote>
  <w:footnote w:type="continuationSeparator" w:id="0">
    <w:p w14:paraId="3C0C09A9" w14:textId="77777777" w:rsidR="00D152FF" w:rsidRDefault="00D152FF" w:rsidP="00E73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f0t0t2hfetz0e0pag505vw9zwddsfvev9z&quot;&gt;我的EndNote库&lt;record-ids&gt;&lt;item&gt;423&lt;/item&gt;&lt;item&gt;428&lt;/item&gt;&lt;item&gt;430&lt;/item&gt;&lt;/record-ids&gt;&lt;/item&gt;&lt;/Libraries&gt;"/>
  </w:docVars>
  <w:rsids>
    <w:rsidRoot w:val="00250AD7"/>
    <w:rsid w:val="00004C92"/>
    <w:rsid w:val="0001297F"/>
    <w:rsid w:val="00015C79"/>
    <w:rsid w:val="00016D7A"/>
    <w:rsid w:val="00036F31"/>
    <w:rsid w:val="000571DA"/>
    <w:rsid w:val="00076C92"/>
    <w:rsid w:val="00090E13"/>
    <w:rsid w:val="000915F0"/>
    <w:rsid w:val="000A1934"/>
    <w:rsid w:val="000B2E3D"/>
    <w:rsid w:val="000B4664"/>
    <w:rsid w:val="000C0DDE"/>
    <w:rsid w:val="00156D8F"/>
    <w:rsid w:val="001614AB"/>
    <w:rsid w:val="001668C0"/>
    <w:rsid w:val="00173195"/>
    <w:rsid w:val="00175F92"/>
    <w:rsid w:val="00182E19"/>
    <w:rsid w:val="001850B3"/>
    <w:rsid w:val="00195CE6"/>
    <w:rsid w:val="0019679E"/>
    <w:rsid w:val="0019698A"/>
    <w:rsid w:val="002154A9"/>
    <w:rsid w:val="00220625"/>
    <w:rsid w:val="00232AFF"/>
    <w:rsid w:val="00245838"/>
    <w:rsid w:val="00250AD7"/>
    <w:rsid w:val="00251E24"/>
    <w:rsid w:val="00282E46"/>
    <w:rsid w:val="00295455"/>
    <w:rsid w:val="00297F14"/>
    <w:rsid w:val="002B27F8"/>
    <w:rsid w:val="002B307E"/>
    <w:rsid w:val="002B642E"/>
    <w:rsid w:val="002C12D6"/>
    <w:rsid w:val="002E2D3F"/>
    <w:rsid w:val="002F148F"/>
    <w:rsid w:val="002F41EE"/>
    <w:rsid w:val="002F5DE7"/>
    <w:rsid w:val="00307441"/>
    <w:rsid w:val="0031150C"/>
    <w:rsid w:val="003273AA"/>
    <w:rsid w:val="0034302B"/>
    <w:rsid w:val="00343FC1"/>
    <w:rsid w:val="003511C2"/>
    <w:rsid w:val="00370B94"/>
    <w:rsid w:val="00374FD6"/>
    <w:rsid w:val="003924A2"/>
    <w:rsid w:val="003B31BF"/>
    <w:rsid w:val="003F3F5F"/>
    <w:rsid w:val="003F685E"/>
    <w:rsid w:val="003F7B33"/>
    <w:rsid w:val="00422400"/>
    <w:rsid w:val="00437FD6"/>
    <w:rsid w:val="00453A67"/>
    <w:rsid w:val="004613A6"/>
    <w:rsid w:val="00464970"/>
    <w:rsid w:val="00466D5E"/>
    <w:rsid w:val="00471EFE"/>
    <w:rsid w:val="00477A62"/>
    <w:rsid w:val="004916F1"/>
    <w:rsid w:val="004A1F94"/>
    <w:rsid w:val="004C6E99"/>
    <w:rsid w:val="004D5233"/>
    <w:rsid w:val="004E319B"/>
    <w:rsid w:val="004E659F"/>
    <w:rsid w:val="00510996"/>
    <w:rsid w:val="00517831"/>
    <w:rsid w:val="00524268"/>
    <w:rsid w:val="00542A5E"/>
    <w:rsid w:val="0055475C"/>
    <w:rsid w:val="0056622D"/>
    <w:rsid w:val="00575601"/>
    <w:rsid w:val="0057746E"/>
    <w:rsid w:val="005B66BB"/>
    <w:rsid w:val="005C32B3"/>
    <w:rsid w:val="005D6E3C"/>
    <w:rsid w:val="005D7A54"/>
    <w:rsid w:val="005F3117"/>
    <w:rsid w:val="005F3A72"/>
    <w:rsid w:val="00631AFB"/>
    <w:rsid w:val="00652382"/>
    <w:rsid w:val="006610FE"/>
    <w:rsid w:val="00661CE4"/>
    <w:rsid w:val="0066650F"/>
    <w:rsid w:val="006707FF"/>
    <w:rsid w:val="006900D0"/>
    <w:rsid w:val="0069400C"/>
    <w:rsid w:val="00695EDB"/>
    <w:rsid w:val="006C5120"/>
    <w:rsid w:val="006D60C1"/>
    <w:rsid w:val="006F002F"/>
    <w:rsid w:val="006F3121"/>
    <w:rsid w:val="00706B72"/>
    <w:rsid w:val="00710A49"/>
    <w:rsid w:val="00713F5D"/>
    <w:rsid w:val="00721562"/>
    <w:rsid w:val="00727BC6"/>
    <w:rsid w:val="007431D0"/>
    <w:rsid w:val="00750BE2"/>
    <w:rsid w:val="0075737D"/>
    <w:rsid w:val="00770747"/>
    <w:rsid w:val="00784D4E"/>
    <w:rsid w:val="00791075"/>
    <w:rsid w:val="0079670A"/>
    <w:rsid w:val="007C5A43"/>
    <w:rsid w:val="007C6C70"/>
    <w:rsid w:val="007D35D6"/>
    <w:rsid w:val="007E61C8"/>
    <w:rsid w:val="00800341"/>
    <w:rsid w:val="0080303F"/>
    <w:rsid w:val="00821B2C"/>
    <w:rsid w:val="00824969"/>
    <w:rsid w:val="00844FC9"/>
    <w:rsid w:val="00845413"/>
    <w:rsid w:val="0085301B"/>
    <w:rsid w:val="00860FDF"/>
    <w:rsid w:val="00887AC0"/>
    <w:rsid w:val="008970B2"/>
    <w:rsid w:val="00897AA2"/>
    <w:rsid w:val="008A1140"/>
    <w:rsid w:val="008B3EBC"/>
    <w:rsid w:val="008C4196"/>
    <w:rsid w:val="008D04D2"/>
    <w:rsid w:val="008D527E"/>
    <w:rsid w:val="008D5AD3"/>
    <w:rsid w:val="009208CA"/>
    <w:rsid w:val="00935CF6"/>
    <w:rsid w:val="009629AF"/>
    <w:rsid w:val="00973327"/>
    <w:rsid w:val="009920B4"/>
    <w:rsid w:val="00992990"/>
    <w:rsid w:val="009A6374"/>
    <w:rsid w:val="009B7403"/>
    <w:rsid w:val="009C58BE"/>
    <w:rsid w:val="00A00CAE"/>
    <w:rsid w:val="00A020AE"/>
    <w:rsid w:val="00A6315D"/>
    <w:rsid w:val="00A843E5"/>
    <w:rsid w:val="00A87CE4"/>
    <w:rsid w:val="00AB1782"/>
    <w:rsid w:val="00AC0FEF"/>
    <w:rsid w:val="00AE44E8"/>
    <w:rsid w:val="00AF09D2"/>
    <w:rsid w:val="00B008D4"/>
    <w:rsid w:val="00B26CF5"/>
    <w:rsid w:val="00B6620E"/>
    <w:rsid w:val="00B72357"/>
    <w:rsid w:val="00B93A95"/>
    <w:rsid w:val="00BA2AD6"/>
    <w:rsid w:val="00BB20A8"/>
    <w:rsid w:val="00BB6AEC"/>
    <w:rsid w:val="00BD6A1E"/>
    <w:rsid w:val="00BE7387"/>
    <w:rsid w:val="00BF1D35"/>
    <w:rsid w:val="00C201BF"/>
    <w:rsid w:val="00C30401"/>
    <w:rsid w:val="00C31D45"/>
    <w:rsid w:val="00C560E2"/>
    <w:rsid w:val="00C612F9"/>
    <w:rsid w:val="00C84CBF"/>
    <w:rsid w:val="00C97558"/>
    <w:rsid w:val="00CB6D7C"/>
    <w:rsid w:val="00CD546A"/>
    <w:rsid w:val="00CD54EB"/>
    <w:rsid w:val="00CF3775"/>
    <w:rsid w:val="00D10581"/>
    <w:rsid w:val="00D152FF"/>
    <w:rsid w:val="00D20556"/>
    <w:rsid w:val="00D568D9"/>
    <w:rsid w:val="00DA7BAF"/>
    <w:rsid w:val="00DB1AEB"/>
    <w:rsid w:val="00DC313A"/>
    <w:rsid w:val="00DC6C13"/>
    <w:rsid w:val="00DD362C"/>
    <w:rsid w:val="00DE2C04"/>
    <w:rsid w:val="00DE2C1B"/>
    <w:rsid w:val="00DE4ADE"/>
    <w:rsid w:val="00E0290E"/>
    <w:rsid w:val="00E1167C"/>
    <w:rsid w:val="00E11A84"/>
    <w:rsid w:val="00E2102E"/>
    <w:rsid w:val="00E236EA"/>
    <w:rsid w:val="00E33386"/>
    <w:rsid w:val="00E61698"/>
    <w:rsid w:val="00E67B22"/>
    <w:rsid w:val="00E73879"/>
    <w:rsid w:val="00E944F7"/>
    <w:rsid w:val="00EA6970"/>
    <w:rsid w:val="00EC1E2B"/>
    <w:rsid w:val="00EC2B42"/>
    <w:rsid w:val="00EC602E"/>
    <w:rsid w:val="00EC75BF"/>
    <w:rsid w:val="00ED0C10"/>
    <w:rsid w:val="00ED60C2"/>
    <w:rsid w:val="00EE106E"/>
    <w:rsid w:val="00EE7E7A"/>
    <w:rsid w:val="00EF0481"/>
    <w:rsid w:val="00F00161"/>
    <w:rsid w:val="00F24DC5"/>
    <w:rsid w:val="00F25E38"/>
    <w:rsid w:val="00F31C3C"/>
    <w:rsid w:val="00F400EB"/>
    <w:rsid w:val="00F4361B"/>
    <w:rsid w:val="00F67591"/>
    <w:rsid w:val="00F8392D"/>
    <w:rsid w:val="00F9402E"/>
    <w:rsid w:val="00F95258"/>
    <w:rsid w:val="00FB56DF"/>
    <w:rsid w:val="00FC5CA3"/>
    <w:rsid w:val="00FC5F22"/>
    <w:rsid w:val="00FC6A08"/>
    <w:rsid w:val="00FD06FE"/>
    <w:rsid w:val="00FF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EF9046"/>
  <w15:docId w15:val="{6E8AC89E-4CBC-4740-BB3F-3E20564AF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8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38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38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38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387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5737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737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5737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5737D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hong</dc:creator>
  <cp:lastModifiedBy>Smulders, Rene</cp:lastModifiedBy>
  <cp:revision>4</cp:revision>
  <dcterms:created xsi:type="dcterms:W3CDTF">2019-06-23T10:23:00Z</dcterms:created>
  <dcterms:modified xsi:type="dcterms:W3CDTF">2020-08-13T07:05:00Z</dcterms:modified>
</cp:coreProperties>
</file>